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6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957"/>
        <w:gridCol w:w="4325"/>
        <w:gridCol w:w="1984"/>
        <w:gridCol w:w="1560"/>
      </w:tblGrid>
      <w:tr w:rsidR="003A3E3A" w:rsidRPr="003A3E3A" w14:paraId="7DFBA39D" w14:textId="77777777" w:rsidTr="003A3E3A">
        <w:trPr>
          <w:trHeight w:val="288"/>
        </w:trPr>
        <w:tc>
          <w:tcPr>
            <w:tcW w:w="9356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7DFBA39B" w14:textId="49F9A678" w:rsidR="003A3E3A" w:rsidRDefault="00750CD9" w:rsidP="003A3E3A">
            <w:pPr>
              <w:jc w:val="both"/>
            </w:pPr>
            <w:r>
              <w:rPr>
                <w:i/>
              </w:rPr>
              <w:t>Supplementary Table S</w:t>
            </w:r>
            <w:r w:rsidR="00254438">
              <w:rPr>
                <w:i/>
              </w:rPr>
              <w:t>1</w:t>
            </w:r>
            <w:r w:rsidR="003A3E3A" w:rsidRPr="003A3E3A">
              <w:rPr>
                <w:i/>
              </w:rPr>
              <w:t>.</w:t>
            </w:r>
            <w:r w:rsidR="003A3E3A" w:rsidRPr="003A3E3A">
              <w:t xml:space="preserve"> </w:t>
            </w:r>
            <w:r w:rsidR="00254438">
              <w:t>Pre-optimised</w:t>
            </w:r>
            <w:r w:rsidR="003A3E3A" w:rsidRPr="003A3E3A">
              <w:t xml:space="preserve"> TaqMan assays for targeted gene expression analysis (Life Technologies).</w:t>
            </w:r>
          </w:p>
          <w:p w14:paraId="7DFBA39C" w14:textId="77777777" w:rsidR="00A876B7" w:rsidRPr="003A3E3A" w:rsidRDefault="00A876B7" w:rsidP="003A3E3A">
            <w:pPr>
              <w:jc w:val="both"/>
            </w:pPr>
          </w:p>
        </w:tc>
      </w:tr>
      <w:tr w:rsidR="003A3E3A" w:rsidRPr="003A3E3A" w14:paraId="7DFBA3A3" w14:textId="77777777" w:rsidTr="003A3E3A">
        <w:trPr>
          <w:trHeight w:val="454"/>
        </w:trPr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9E" w14:textId="77777777" w:rsidR="003A3E3A" w:rsidRPr="003A3E3A" w:rsidRDefault="003A3E3A" w:rsidP="003A3E3A"/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9F" w14:textId="77777777" w:rsidR="003A3E3A" w:rsidRPr="003A3E3A" w:rsidRDefault="003A3E3A" w:rsidP="003A3E3A">
            <w:pPr>
              <w:rPr>
                <w:b/>
                <w:bCs/>
              </w:rPr>
            </w:pPr>
            <w:r w:rsidRPr="003A3E3A">
              <w:rPr>
                <w:b/>
                <w:bCs/>
              </w:rPr>
              <w:t>Gene Symbol</w:t>
            </w:r>
          </w:p>
        </w:tc>
        <w:tc>
          <w:tcPr>
            <w:tcW w:w="4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A0" w14:textId="77777777" w:rsidR="003A3E3A" w:rsidRPr="003A3E3A" w:rsidRDefault="003A3E3A" w:rsidP="003A3E3A">
            <w:pPr>
              <w:rPr>
                <w:b/>
                <w:bCs/>
              </w:rPr>
            </w:pPr>
            <w:r w:rsidRPr="003A3E3A">
              <w:rPr>
                <w:b/>
                <w:bCs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A1" w14:textId="77777777" w:rsidR="003A3E3A" w:rsidRPr="003A3E3A" w:rsidRDefault="003A3E3A" w:rsidP="003A3E3A">
            <w:pPr>
              <w:rPr>
                <w:b/>
                <w:bCs/>
              </w:rPr>
            </w:pPr>
            <w:r w:rsidRPr="003A3E3A">
              <w:rPr>
                <w:b/>
                <w:bCs/>
              </w:rPr>
              <w:t>TaqMan Assay I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A2" w14:textId="77777777" w:rsidR="003A3E3A" w:rsidRPr="003A3E3A" w:rsidRDefault="003A3E3A" w:rsidP="003A3E3A">
            <w:pPr>
              <w:rPr>
                <w:b/>
                <w:bCs/>
              </w:rPr>
            </w:pPr>
            <w:r w:rsidRPr="003A3E3A">
              <w:rPr>
                <w:b/>
                <w:bCs/>
              </w:rPr>
              <w:t>Category</w:t>
            </w:r>
          </w:p>
        </w:tc>
      </w:tr>
      <w:tr w:rsidR="003A3E3A" w:rsidRPr="003A3E3A" w14:paraId="7DFBA3A9" w14:textId="77777777" w:rsidTr="003A3E3A">
        <w:trPr>
          <w:trHeight w:val="454"/>
        </w:trPr>
        <w:tc>
          <w:tcPr>
            <w:tcW w:w="5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FBA3A4" w14:textId="77777777" w:rsidR="003A3E3A" w:rsidRPr="003A3E3A" w:rsidRDefault="003A3E3A" w:rsidP="003A3E3A">
            <w:r w:rsidRPr="003A3E3A">
              <w:t>1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A5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ACTB</w:t>
            </w:r>
          </w:p>
        </w:tc>
        <w:tc>
          <w:tcPr>
            <w:tcW w:w="43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FBA3A6" w14:textId="77777777" w:rsidR="003A3E3A" w:rsidRPr="003A3E3A" w:rsidRDefault="003A3E3A" w:rsidP="003A3E3A">
            <w:r w:rsidRPr="003A3E3A">
              <w:t>actin beta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FBA3A7" w14:textId="77777777" w:rsidR="003A3E3A" w:rsidRPr="003A3E3A" w:rsidRDefault="003A3E3A" w:rsidP="003A3E3A">
            <w:r w:rsidRPr="003A3E3A">
              <w:t>Hs99999903_m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FBA3A8" w14:textId="77777777" w:rsidR="003A3E3A" w:rsidRPr="003A3E3A" w:rsidRDefault="003A3E3A" w:rsidP="003A3E3A">
            <w:r w:rsidRPr="003A3E3A">
              <w:t>housekeeping</w:t>
            </w:r>
          </w:p>
        </w:tc>
      </w:tr>
      <w:tr w:rsidR="003A3E3A" w:rsidRPr="003A3E3A" w14:paraId="7DFBA3AF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AA" w14:textId="77777777" w:rsidR="003A3E3A" w:rsidRPr="003A3E3A" w:rsidRDefault="003A3E3A" w:rsidP="003A3E3A">
            <w:r w:rsidRPr="003A3E3A">
              <w:t>2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AB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EIF4A2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AC" w14:textId="77777777" w:rsidR="003A3E3A" w:rsidRPr="003A3E3A" w:rsidRDefault="003A3E3A" w:rsidP="003A3E3A">
            <w:r w:rsidRPr="003A3E3A">
              <w:t>eukaryotic translation initiation factor 4A2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AD" w14:textId="77777777" w:rsidR="003A3E3A" w:rsidRPr="003A3E3A" w:rsidRDefault="003A3E3A" w:rsidP="003A3E3A">
            <w:r w:rsidRPr="003A3E3A">
              <w:t>Hs00756996_g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AE" w14:textId="77777777" w:rsidR="003A3E3A" w:rsidRPr="003A3E3A" w:rsidRDefault="003A3E3A" w:rsidP="003A3E3A">
            <w:r w:rsidRPr="003A3E3A">
              <w:t>housekeeping</w:t>
            </w:r>
          </w:p>
        </w:tc>
      </w:tr>
      <w:tr w:rsidR="003A3E3A" w:rsidRPr="003A3E3A" w14:paraId="7DFBA3B5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B0" w14:textId="77777777" w:rsidR="003A3E3A" w:rsidRPr="003A3E3A" w:rsidRDefault="003A3E3A" w:rsidP="003A3E3A">
            <w:r w:rsidRPr="003A3E3A">
              <w:t>3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B1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GAPDH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B2" w14:textId="77777777" w:rsidR="003A3E3A" w:rsidRPr="003A3E3A" w:rsidRDefault="003A3E3A" w:rsidP="003A3E3A">
            <w:r w:rsidRPr="003A3E3A">
              <w:t>glyceraldehyde-3-phosphate dehydrogenase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B3" w14:textId="77777777" w:rsidR="003A3E3A" w:rsidRPr="003A3E3A" w:rsidRDefault="003A3E3A" w:rsidP="003A3E3A">
            <w:r w:rsidRPr="003A3E3A">
              <w:t>Hs99999905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B4" w14:textId="77777777" w:rsidR="003A3E3A" w:rsidRPr="003A3E3A" w:rsidRDefault="003A3E3A" w:rsidP="003A3E3A">
            <w:r w:rsidRPr="003A3E3A">
              <w:t>housekeeping</w:t>
            </w:r>
          </w:p>
        </w:tc>
      </w:tr>
      <w:tr w:rsidR="003A3E3A" w:rsidRPr="003A3E3A" w14:paraId="7DFBA3BB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B6" w14:textId="77777777" w:rsidR="003A3E3A" w:rsidRPr="003A3E3A" w:rsidRDefault="003A3E3A" w:rsidP="003A3E3A">
            <w:r w:rsidRPr="003A3E3A">
              <w:t>4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B7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SF3A1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B8" w14:textId="77777777" w:rsidR="003A3E3A" w:rsidRPr="003A3E3A" w:rsidRDefault="003A3E3A" w:rsidP="003A3E3A">
            <w:r w:rsidRPr="003A3E3A">
              <w:t>splicing factor 3a subunit 1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B9" w14:textId="77777777" w:rsidR="003A3E3A" w:rsidRPr="003A3E3A" w:rsidRDefault="003A3E3A" w:rsidP="003A3E3A">
            <w:r w:rsidRPr="003A3E3A">
              <w:t>Hs01066327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BA" w14:textId="77777777" w:rsidR="003A3E3A" w:rsidRPr="003A3E3A" w:rsidRDefault="003A3E3A" w:rsidP="003A3E3A">
            <w:r w:rsidRPr="003A3E3A">
              <w:t>housekeeping</w:t>
            </w:r>
          </w:p>
        </w:tc>
      </w:tr>
      <w:tr w:rsidR="003A3E3A" w:rsidRPr="003A3E3A" w14:paraId="7DFBA3C1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BC" w14:textId="77777777" w:rsidR="003A3E3A" w:rsidRPr="003A3E3A" w:rsidRDefault="003A3E3A" w:rsidP="003A3E3A">
            <w:r w:rsidRPr="003A3E3A">
              <w:t>5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BD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UBC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BE" w14:textId="77777777" w:rsidR="003A3E3A" w:rsidRPr="003A3E3A" w:rsidRDefault="003A3E3A" w:rsidP="003A3E3A">
            <w:r w:rsidRPr="003A3E3A">
              <w:t>ubiquitin C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BF" w14:textId="77777777" w:rsidR="003A3E3A" w:rsidRPr="003A3E3A" w:rsidRDefault="003A3E3A" w:rsidP="003A3E3A">
            <w:r w:rsidRPr="003A3E3A">
              <w:t>Hs00824723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C0" w14:textId="77777777" w:rsidR="003A3E3A" w:rsidRPr="003A3E3A" w:rsidRDefault="003A3E3A" w:rsidP="003A3E3A">
            <w:r w:rsidRPr="003A3E3A">
              <w:t>housekeeping</w:t>
            </w:r>
          </w:p>
        </w:tc>
      </w:tr>
      <w:tr w:rsidR="003A3E3A" w:rsidRPr="003A3E3A" w14:paraId="7DFBA3C7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C2" w14:textId="77777777" w:rsidR="003A3E3A" w:rsidRPr="003A3E3A" w:rsidRDefault="003A3E3A" w:rsidP="003A3E3A">
            <w:r w:rsidRPr="003A3E3A">
              <w:t>6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C3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RBFOX3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C4" w14:textId="77777777" w:rsidR="003A3E3A" w:rsidRPr="003A3E3A" w:rsidRDefault="003A3E3A" w:rsidP="003A3E3A">
            <w:r w:rsidRPr="003A3E3A">
              <w:t>RNA binding protein, fox-1 homolog 3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C5" w14:textId="77777777" w:rsidR="003A3E3A" w:rsidRPr="003A3E3A" w:rsidRDefault="003A3E3A" w:rsidP="003A3E3A">
            <w:r w:rsidRPr="003A3E3A">
              <w:t>Hs01370654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C6" w14:textId="77777777" w:rsidR="003A3E3A" w:rsidRPr="003A3E3A" w:rsidRDefault="003A3E3A" w:rsidP="003A3E3A">
            <w:r w:rsidRPr="003A3E3A">
              <w:t>target gene</w:t>
            </w:r>
          </w:p>
        </w:tc>
      </w:tr>
      <w:tr w:rsidR="003A3E3A" w:rsidRPr="003A3E3A" w14:paraId="7DFBA3CD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C8" w14:textId="77777777" w:rsidR="003A3E3A" w:rsidRPr="003A3E3A" w:rsidRDefault="003A3E3A" w:rsidP="003A3E3A">
            <w:r w:rsidRPr="003A3E3A">
              <w:t>7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C9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ENO2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CA" w14:textId="77777777" w:rsidR="003A3E3A" w:rsidRPr="003A3E3A" w:rsidRDefault="003A3E3A" w:rsidP="003A3E3A">
            <w:r w:rsidRPr="003A3E3A">
              <w:t>enolase 2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CB" w14:textId="77777777" w:rsidR="003A3E3A" w:rsidRPr="003A3E3A" w:rsidRDefault="003A3E3A" w:rsidP="003A3E3A">
            <w:r w:rsidRPr="003A3E3A">
              <w:t>Hs00157360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CC" w14:textId="77777777" w:rsidR="003A3E3A" w:rsidRPr="003A3E3A" w:rsidRDefault="003A3E3A" w:rsidP="003A3E3A">
            <w:r w:rsidRPr="003A3E3A">
              <w:t>target gene</w:t>
            </w:r>
          </w:p>
        </w:tc>
      </w:tr>
      <w:tr w:rsidR="003A3E3A" w:rsidRPr="003A3E3A" w14:paraId="7DFBA3D3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CE" w14:textId="77777777" w:rsidR="003A3E3A" w:rsidRPr="003A3E3A" w:rsidRDefault="003A3E3A" w:rsidP="003A3E3A">
            <w:r w:rsidRPr="003A3E3A">
              <w:t>8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CF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GFAP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D0" w14:textId="77777777" w:rsidR="003A3E3A" w:rsidRPr="003A3E3A" w:rsidRDefault="003A3E3A" w:rsidP="003A3E3A">
            <w:r w:rsidRPr="003A3E3A">
              <w:t>glial fibrillary acidic protein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D1" w14:textId="77777777" w:rsidR="003A3E3A" w:rsidRPr="003A3E3A" w:rsidRDefault="003A3E3A" w:rsidP="003A3E3A">
            <w:r w:rsidRPr="003A3E3A">
              <w:t>Hs00909233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D2" w14:textId="77777777" w:rsidR="003A3E3A" w:rsidRPr="003A3E3A" w:rsidRDefault="003A3E3A" w:rsidP="003A3E3A">
            <w:r w:rsidRPr="003A3E3A">
              <w:t>target gene</w:t>
            </w:r>
          </w:p>
        </w:tc>
      </w:tr>
      <w:tr w:rsidR="003A3E3A" w:rsidRPr="003A3E3A" w14:paraId="7DFBA3D9" w14:textId="77777777" w:rsidTr="003A3E3A">
        <w:trPr>
          <w:trHeight w:val="454"/>
        </w:trPr>
        <w:tc>
          <w:tcPr>
            <w:tcW w:w="530" w:type="dxa"/>
            <w:noWrap/>
            <w:vAlign w:val="center"/>
            <w:hideMark/>
          </w:tcPr>
          <w:p w14:paraId="7DFBA3D4" w14:textId="77777777" w:rsidR="003A3E3A" w:rsidRPr="003A3E3A" w:rsidRDefault="003A3E3A" w:rsidP="003A3E3A">
            <w:r w:rsidRPr="003A3E3A">
              <w:t>9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DFBA3D5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OLIG2</w:t>
            </w:r>
          </w:p>
        </w:tc>
        <w:tc>
          <w:tcPr>
            <w:tcW w:w="4325" w:type="dxa"/>
            <w:noWrap/>
            <w:vAlign w:val="center"/>
            <w:hideMark/>
          </w:tcPr>
          <w:p w14:paraId="7DFBA3D6" w14:textId="77777777" w:rsidR="003A3E3A" w:rsidRPr="003A3E3A" w:rsidRDefault="003A3E3A" w:rsidP="003A3E3A">
            <w:r w:rsidRPr="003A3E3A">
              <w:t>oligodendrocyte lineage transcription factor 2</w:t>
            </w:r>
          </w:p>
        </w:tc>
        <w:tc>
          <w:tcPr>
            <w:tcW w:w="1984" w:type="dxa"/>
            <w:noWrap/>
            <w:vAlign w:val="center"/>
            <w:hideMark/>
          </w:tcPr>
          <w:p w14:paraId="7DFBA3D7" w14:textId="77777777" w:rsidR="003A3E3A" w:rsidRPr="003A3E3A" w:rsidRDefault="003A3E3A" w:rsidP="003A3E3A">
            <w:r w:rsidRPr="003A3E3A">
              <w:t>Hs00377820_m1</w:t>
            </w:r>
          </w:p>
        </w:tc>
        <w:tc>
          <w:tcPr>
            <w:tcW w:w="1560" w:type="dxa"/>
            <w:noWrap/>
            <w:vAlign w:val="center"/>
            <w:hideMark/>
          </w:tcPr>
          <w:p w14:paraId="7DFBA3D8" w14:textId="77777777" w:rsidR="003A3E3A" w:rsidRPr="003A3E3A" w:rsidRDefault="003A3E3A" w:rsidP="003A3E3A">
            <w:r w:rsidRPr="003A3E3A">
              <w:t>target gene</w:t>
            </w:r>
          </w:p>
        </w:tc>
      </w:tr>
      <w:tr w:rsidR="003A3E3A" w:rsidRPr="003A3E3A" w14:paraId="7DFBA3DF" w14:textId="77777777" w:rsidTr="003A3E3A">
        <w:trPr>
          <w:trHeight w:val="454"/>
        </w:trPr>
        <w:tc>
          <w:tcPr>
            <w:tcW w:w="5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BA3DA" w14:textId="77777777" w:rsidR="003A3E3A" w:rsidRPr="003A3E3A" w:rsidRDefault="003A3E3A" w:rsidP="003A3E3A">
            <w:r w:rsidRPr="003A3E3A">
              <w:t>10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FBA3DB" w14:textId="77777777" w:rsidR="003A3E3A" w:rsidRPr="003A3E3A" w:rsidRDefault="003A3E3A" w:rsidP="003A3E3A">
            <w:pPr>
              <w:rPr>
                <w:i/>
              </w:rPr>
            </w:pPr>
            <w:r w:rsidRPr="003A3E3A">
              <w:rPr>
                <w:i/>
              </w:rPr>
              <w:t>CD68</w:t>
            </w:r>
          </w:p>
        </w:tc>
        <w:tc>
          <w:tcPr>
            <w:tcW w:w="43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BA3DC" w14:textId="77777777" w:rsidR="003A3E3A" w:rsidRPr="003A3E3A" w:rsidRDefault="003A3E3A" w:rsidP="003A3E3A">
            <w:r w:rsidRPr="003A3E3A">
              <w:t>CD68 molecul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BA3DD" w14:textId="77777777" w:rsidR="003A3E3A" w:rsidRPr="003A3E3A" w:rsidRDefault="003A3E3A" w:rsidP="003A3E3A">
            <w:r w:rsidRPr="003A3E3A">
              <w:t>Hs00154355_m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BA3DE" w14:textId="77777777" w:rsidR="003A3E3A" w:rsidRPr="003A3E3A" w:rsidRDefault="003A3E3A" w:rsidP="003A3E3A">
            <w:r w:rsidRPr="003A3E3A">
              <w:t>target gene</w:t>
            </w:r>
          </w:p>
        </w:tc>
      </w:tr>
    </w:tbl>
    <w:p w14:paraId="7DFBA3E0" w14:textId="77777777" w:rsidR="007921C4" w:rsidRDefault="007921C4"/>
    <w:sectPr w:rsidR="00792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zMzK1sDA0srA0MTFW0lEKTi0uzszPAykwrAUA6+JnJSwAAAA="/>
  </w:docVars>
  <w:rsids>
    <w:rsidRoot w:val="003A3E3A"/>
    <w:rsid w:val="00254438"/>
    <w:rsid w:val="002F41A7"/>
    <w:rsid w:val="003A3E3A"/>
    <w:rsid w:val="00750CD9"/>
    <w:rsid w:val="007921C4"/>
    <w:rsid w:val="00A876B7"/>
    <w:rsid w:val="00ED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A39B"/>
  <w15:chartTrackingRefBased/>
  <w15:docId w15:val="{783C5BBE-8097-4906-A62E-145A7992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1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87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Dempster, Emma</cp:lastModifiedBy>
  <cp:revision>2</cp:revision>
  <dcterms:created xsi:type="dcterms:W3CDTF">2025-12-08T10:17:00Z</dcterms:created>
  <dcterms:modified xsi:type="dcterms:W3CDTF">2025-12-0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efc798-594c-4707-b412-8163a9851445</vt:lpwstr>
  </property>
</Properties>
</file>